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F8A2E14" w:rsidR="00F102CC" w:rsidRPr="003D5AF6" w:rsidRDefault="006F116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Resourc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47B327" w:rsidR="00F102CC" w:rsidRPr="003D5AF6" w:rsidRDefault="006F11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B0B9C1" w:rsidR="00F102CC" w:rsidRPr="003D5AF6" w:rsidRDefault="006F11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D3121B" w:rsidR="00F102CC" w:rsidRPr="003D5AF6" w:rsidRDefault="006F11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6A6C5A" w:rsidR="00F102CC" w:rsidRPr="003D5AF6" w:rsidRDefault="006F11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CB8AAA" w:rsidR="00F102CC" w:rsidRPr="003D5AF6" w:rsidRDefault="006F11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939106" w:rsidR="00F102CC" w:rsidRPr="003D5AF6" w:rsidRDefault="006F11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2F50EC" w:rsidR="00F102CC" w:rsidRPr="003D5AF6" w:rsidRDefault="006F11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403AFD" w:rsidR="00F102CC" w:rsidRPr="003D5AF6" w:rsidRDefault="006F11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23B9CD" w:rsidR="00F102CC" w:rsidRDefault="006F116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9BC8A8"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6DD769"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ED8CB8"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3C43CF" w:rsidR="00F102CC" w:rsidRDefault="006F11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02E1B6"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99C979"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4D3164C"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10B5EAB"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3B7FAA"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FFB7469"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xperimental Model and Subject Details: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3BB7C38"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AD9AAA"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134046"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C95B96F"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571D304"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6F116D">
              <w:rPr>
                <w:rFonts w:ascii="Noto Sans" w:eastAsia="Noto Sans" w:hAnsi="Noto Sans" w:cs="Noto Sans"/>
                <w:bCs/>
                <w:color w:val="434343"/>
                <w:sz w:val="18"/>
                <w:szCs w:val="18"/>
              </w:rPr>
              <w:t>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3B0E72"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CA60C86"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93B33BE"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F3CC94D"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A03818A" w:rsidR="00F102CC" w:rsidRPr="003D5AF6" w:rsidRDefault="006F116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8D5A8F"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D7E81B" w:rsidR="00F102CC" w:rsidRPr="003D5AF6" w:rsidRDefault="006F1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E2D2D" w14:textId="77777777" w:rsidR="002659AB" w:rsidRDefault="002659AB">
      <w:r>
        <w:separator/>
      </w:r>
    </w:p>
  </w:endnote>
  <w:endnote w:type="continuationSeparator" w:id="0">
    <w:p w14:paraId="209EE933" w14:textId="77777777" w:rsidR="002659AB" w:rsidRDefault="00265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4A8580" w14:textId="77777777" w:rsidR="002659AB" w:rsidRDefault="002659AB">
      <w:r>
        <w:separator/>
      </w:r>
    </w:p>
  </w:footnote>
  <w:footnote w:type="continuationSeparator" w:id="0">
    <w:p w14:paraId="155B3362" w14:textId="77777777" w:rsidR="002659AB" w:rsidRDefault="00265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32933610">
    <w:abstractNumId w:val="2"/>
  </w:num>
  <w:num w:numId="2" w16cid:durableId="774445361">
    <w:abstractNumId w:val="0"/>
  </w:num>
  <w:num w:numId="3" w16cid:durableId="1755126350">
    <w:abstractNumId w:val="1"/>
  </w:num>
  <w:num w:numId="4" w16cid:durableId="18263178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659AB"/>
    <w:rsid w:val="003D5AF6"/>
    <w:rsid w:val="00427975"/>
    <w:rsid w:val="004E2C31"/>
    <w:rsid w:val="005B0259"/>
    <w:rsid w:val="006F116D"/>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451</Words>
  <Characters>82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 Low</dc:creator>
  <cp:lastModifiedBy>il2419</cp:lastModifiedBy>
  <cp:revision>2</cp:revision>
  <dcterms:created xsi:type="dcterms:W3CDTF">2023-02-08T13:49:00Z</dcterms:created>
  <dcterms:modified xsi:type="dcterms:W3CDTF">2023-02-08T13:49:00Z</dcterms:modified>
</cp:coreProperties>
</file>